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Supplementary Table IV. Statistical analysis of TCLP 1 growth curves (24 vs. 48 hours).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tbl>
      <w:tblPr>
        <w:tblW w:w="8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957"/>
        <w:gridCol w:w="1127"/>
        <w:gridCol w:w="1127"/>
        <w:gridCol w:w="1152"/>
        <w:gridCol w:w="1127"/>
        <w:gridCol w:w="1127"/>
        <w:gridCol w:w="1127"/>
      </w:tblGrid>
      <w:tr>
        <w:trPr/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40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CLP 1 48 hours</w:t>
            </w:r>
          </w:p>
        </w:tc>
        <w:tc>
          <w:tcPr>
            <w:tcW w:w="33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 48 hours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M 1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M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M 10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M</w:t>
            </w:r>
          </w:p>
        </w:tc>
      </w:tr>
      <w:tr>
        <w:trPr/>
        <w:tc>
          <w:tcPr>
            <w:tcW w:w="96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CLP 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ou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0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51 (**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&lt;.0001 (*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69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20 (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8 (**)</w:t>
            </w:r>
          </w:p>
        </w:tc>
      </w:tr>
      <w:tr>
        <w:trPr/>
        <w:tc>
          <w:tcPr>
            <w:tcW w:w="9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M 10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90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03 (ns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6 (*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0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247 (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261 (*)</w:t>
            </w:r>
          </w:p>
        </w:tc>
      </w:tr>
      <w:tr>
        <w:trPr/>
        <w:tc>
          <w:tcPr>
            <w:tcW w:w="9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M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40 (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02 (ns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308 (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10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39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51 (ns)</w:t>
            </w:r>
          </w:p>
        </w:tc>
      </w:tr>
      <w:tr>
        <w:trPr/>
        <w:tc>
          <w:tcPr>
            <w:tcW w:w="96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4 hou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17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06 (ns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30 (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05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78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2 (ns)</w:t>
            </w:r>
          </w:p>
        </w:tc>
      </w:tr>
      <w:tr>
        <w:trPr/>
        <w:tc>
          <w:tcPr>
            <w:tcW w:w="9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M 10 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64 (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51 (ns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6 (*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71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46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15 (ns)</w:t>
            </w:r>
          </w:p>
        </w:tc>
      </w:tr>
      <w:tr>
        <w:trPr/>
        <w:tc>
          <w:tcPr>
            <w:tcW w:w="9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M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4(*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24 (ns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99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61 (**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75 (ns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41 (ns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lang w:val="en-US"/>
        </w:rPr>
        <w:t>Contingency table showing p-values for each paired contrast (Student’s t-test) with a confidence level of 95% between TCLP 1 and TI mean number of parasites at 24 vs. 48 hours after the switch to: Normal Conditions (NC), Conditioned Medium Supplemented with 10 % Fetal Calf Serum (CM 10%), or Conditioned Medium alone (CM). Differences are considered significant when p-values (bold, asterisks) are lower than 0.05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32:00Z</dcterms:created>
  <dc:creator>MARIELA &amp; IGNACIO</dc:creator>
  <dc:description/>
  <cp:keywords/>
  <dc:language>en-US</dc:language>
  <cp:lastModifiedBy>MARIELA &amp; IGNACIO</cp:lastModifiedBy>
  <dcterms:modified xsi:type="dcterms:W3CDTF">2015-03-26T12:32:00Z</dcterms:modified>
  <cp:revision>2</cp:revision>
  <dc:subject/>
  <dc:title>Supplementary Table I</dc:title>
</cp:coreProperties>
</file>